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EE" w:rsidRPr="000074AC" w:rsidRDefault="001C73EE" w:rsidP="001C73EE">
      <w:pPr>
        <w:pStyle w:val="Beschriftung"/>
        <w:keepNext/>
        <w:jc w:val="both"/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</w:pP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 xml:space="preserve">Table </w:t>
      </w:r>
      <w:r>
        <w:rPr>
          <w:rFonts w:ascii="Times New Roman" w:eastAsia="Times New Roman" w:hAnsi="Times New Roman"/>
          <w:color w:val="auto"/>
          <w:sz w:val="40"/>
          <w:szCs w:val="40"/>
          <w:lang w:val="en-US"/>
        </w:rPr>
        <w:t>S</w:t>
      </w:r>
      <w:r w:rsidR="00626E94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4</w:t>
      </w: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.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djusted geometric means of the fatty liver index (FLI), plasma GGT and ALT and a</w:t>
      </w:r>
      <w:r w:rsidRPr="00BC6735">
        <w:rPr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dj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usted arithmetic means (95% CI) of plasma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of erythrocyte FA proportions</w:t>
      </w:r>
      <w:r w:rsid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,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0074AC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EPIC-Potsdam </w:t>
      </w:r>
      <w:proofErr w:type="spellStart"/>
      <w:r w:rsidR="000074AC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study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r w:rsid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</w:t>
      </w:r>
      <w:r w:rsid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Participants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626E94" w:rsidRP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who were former heavy drinkers or consumed alcohol occasionally heavy or always heavy during their lifetime were excluded, leaving 463 men and 920 women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his analysis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1953"/>
        <w:gridCol w:w="181"/>
        <w:gridCol w:w="1576"/>
        <w:gridCol w:w="1705"/>
        <w:gridCol w:w="1756"/>
        <w:gridCol w:w="993"/>
        <w:gridCol w:w="1705"/>
        <w:gridCol w:w="1728"/>
        <w:gridCol w:w="1699"/>
        <w:gridCol w:w="1053"/>
      </w:tblGrid>
      <w:tr w:rsidR="001C73EE" w:rsidRPr="000655A8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       Men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Women</w:t>
            </w:r>
          </w:p>
        </w:tc>
      </w:tr>
      <w:tr w:rsidR="001C73EE" w:rsidRPr="000655A8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535F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or trend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535F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for </w:t>
            </w:r>
            <w:r w:rsidRPr="00535F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br/>
              <w:t>trend</w:t>
            </w:r>
          </w:p>
        </w:tc>
      </w:tr>
      <w:tr w:rsidR="001C73EE" w:rsidRPr="000655A8" w:rsidTr="0030326E">
        <w:trPr>
          <w:trHeight w:val="267"/>
          <w:tblHeader/>
        </w:trPr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1C73EE" w:rsidRPr="000655A8" w:rsidTr="0030326E">
        <w:tc>
          <w:tcPr>
            <w:tcW w:w="1293" w:type="pct"/>
            <w:gridSpan w:val="3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 / 18:2n-6 (DNL-index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26E94" w:rsidRPr="000655A8" w:rsidTr="007A5BF6"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7.5 (34.6-40.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40.1 (37.1-43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9.5 (36.4-42.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1 (11.3-1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5 (11.7-13.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5 (11.6-13.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626E94" w:rsidRPr="000655A8" w:rsidTr="00327D3D"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3-0.5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9 (0.44-0.5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626E94" w:rsidRPr="000655A8" w:rsidTr="00871857"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5-0.5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7-0.3</w:t>
            </w:r>
            <w:r w:rsidR="000655A8"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7-0.3</w:t>
            </w:r>
            <w:r w:rsidR="000655A8"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</w:t>
            </w:r>
            <w:r w:rsidR="000655A8"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626E94" w:rsidRPr="000655A8" w:rsidTr="00654BC1"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0 (241-25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1 (252-27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9 (250-26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4 (257-27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3 (256-27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5 (268-28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1C73EE" w:rsidRPr="000655A8" w:rsidTr="0030326E">
        <w:tc>
          <w:tcPr>
            <w:tcW w:w="681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C73EE" w:rsidRPr="000655A8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4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626E94" w:rsidRPr="000655A8" w:rsidTr="002058DA">
        <w:trPr>
          <w:trHeight w:val="123"/>
        </w:trPr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7.9 (35.0-41.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6.4 (33.7-39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43.0 (39.7-46.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1 (11.3-13</w:t>
            </w:r>
            <w:r w:rsidR="000655A8">
              <w:rPr>
                <w:rFonts w:ascii="Times New Roman" w:hAnsi="Times New Roman"/>
              </w:rPr>
              <w:t>.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2 (11.3-13</w:t>
            </w:r>
            <w:r w:rsidR="000655A8">
              <w:rPr>
                <w:rFonts w:ascii="Times New Roman" w:hAnsi="Times New Roman"/>
              </w:rPr>
              <w:t>.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8 (12</w:t>
            </w:r>
            <w:r w:rsidR="000655A8">
              <w:rPr>
                <w:rFonts w:ascii="Times New Roman" w:hAnsi="Times New Roman"/>
              </w:rPr>
              <w:t>.0</w:t>
            </w:r>
            <w:r w:rsidRPr="000655A8">
              <w:rPr>
                <w:rFonts w:ascii="Times New Roman" w:hAnsi="Times New Roman"/>
              </w:rPr>
              <w:t>-13.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626E94" w:rsidRPr="000655A8" w:rsidTr="0030326E">
        <w:trPr>
          <w:trHeight w:val="293"/>
        </w:trPr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3-0.5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4 (0.39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7 (0.42-0.5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75</w:t>
            </w:r>
          </w:p>
        </w:tc>
      </w:tr>
      <w:tr w:rsidR="00626E94" w:rsidRPr="000655A8" w:rsidTr="00FB5036">
        <w:trPr>
          <w:trHeight w:val="88"/>
        </w:trPr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3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29</w:t>
            </w:r>
          </w:p>
        </w:tc>
      </w:tr>
      <w:tr w:rsidR="00626E94" w:rsidRPr="000655A8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626E94" w:rsidRPr="000655A8" w:rsidRDefault="00626E94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3 (244-26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2 (244-26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5 (256-27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6 (249-26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6 (259-27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9 (273-28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1C73EE" w:rsidRPr="000655A8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1C73EE" w:rsidRPr="000655A8" w:rsidRDefault="001C73EE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0655A8" w:rsidRDefault="001C73EE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26E94" w:rsidRPr="000655A8" w:rsidTr="00390EA6">
        <w:trPr>
          <w:trHeight w:val="80"/>
        </w:trPr>
        <w:tc>
          <w:tcPr>
            <w:tcW w:w="681" w:type="pct"/>
            <w:shd w:val="clear" w:color="auto" w:fill="auto"/>
          </w:tcPr>
          <w:p w:rsidR="00626E94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626E94" w:rsidRPr="000655A8" w:rsidRDefault="00626E94" w:rsidP="000655A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626E94" w:rsidRPr="000655A8" w:rsidRDefault="00626E94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07669" w:rsidRPr="000655A8" w:rsidTr="00390EA6">
        <w:trPr>
          <w:trHeight w:val="80"/>
        </w:trPr>
        <w:tc>
          <w:tcPr>
            <w:tcW w:w="681" w:type="pct"/>
            <w:shd w:val="clear" w:color="auto" w:fill="auto"/>
          </w:tcPr>
          <w:p w:rsidR="00B07669" w:rsidRPr="000655A8" w:rsidRDefault="00B07669" w:rsidP="007F3B9A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8.6 (35.6-41.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9.0 (36.0-42.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9.4 (36.4-42.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7F3B9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0 (11.2-12.9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6 (11.7-13.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7F3B9A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5 (11.6-13.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7F3B9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53</w:t>
            </w:r>
          </w:p>
        </w:tc>
      </w:tr>
      <w:tr w:rsidR="00B07669" w:rsidRPr="000655A8" w:rsidTr="00732474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2-0.5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1-0.5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7 (0.42-0.5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B07669" w:rsidRPr="000655A8" w:rsidTr="007D5E58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49 (240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2 (244-26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9 (260-27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7 (250-26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3 (256-27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82 (275-28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7579F9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5.4 (32.7-38.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7.9 (35.1-41.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44.2 (40.8-47.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0.9 (10.2-11.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4 (11.5-13.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4.0 (13.0-15.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B07669" w:rsidRPr="000655A8" w:rsidTr="00F40FF5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0-0.5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39 (0.35-0.4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56 (0.51-0.6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2 (0.2</w:t>
            </w:r>
            <w:r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5 (0.23-0.2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B07669" w:rsidRPr="000655A8" w:rsidTr="00CD62BF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3 (0.40-0.4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5-0.5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B07669" w:rsidRPr="000655A8" w:rsidTr="00E63551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0 (251-26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8 (249-26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2 (243-26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2 (255-269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8 (262-27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2 (264-27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16:1n-9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D70876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6.9 (34.1-39.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9.4 (36.4-42.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40.8 (37.7-44.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4 (11.5-13.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5 (11.6-13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3 (11.5-13.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1-0.5</w:t>
            </w:r>
            <w:r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7 (0.42-0.5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3-0.5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96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3-0.5</w:t>
            </w:r>
            <w:r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B07669" w:rsidRPr="000655A8" w:rsidTr="003C1310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49 (241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0 (252-26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0 (252-26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7 (250-26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4 (267-281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1 (264-27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30326E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8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07669" w:rsidRPr="000655A8" w:rsidTr="007B232F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7.4 (34.6-40.5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41.1 (38</w:t>
            </w:r>
            <w:r>
              <w:rPr>
                <w:rFonts w:ascii="Times New Roman" w:hAnsi="Times New Roman"/>
              </w:rPr>
              <w:t>.0</w:t>
            </w:r>
            <w:r w:rsidRPr="000655A8">
              <w:rPr>
                <w:rFonts w:ascii="Times New Roman" w:hAnsi="Times New Roman"/>
              </w:rPr>
              <w:t>-44.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38.6 (35.6-41.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4 (11.6-13.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1 (11.3-13</w:t>
            </w:r>
            <w:r>
              <w:rPr>
                <w:rFonts w:ascii="Times New Roman" w:hAnsi="Times New Roman"/>
              </w:rPr>
              <w:t>.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12.5 (11.7-13.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B07669" w:rsidRPr="000655A8" w:rsidTr="0034325F"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4 (0.39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8 (0.43-0.5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7 (0.42-0.5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3 (0.21-0.2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4 (0.23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35</w:t>
            </w:r>
          </w:p>
        </w:tc>
      </w:tr>
      <w:tr w:rsidR="00B07669" w:rsidRPr="000655A8" w:rsidTr="00616187">
        <w:trPr>
          <w:trHeight w:val="132"/>
        </w:trPr>
        <w:tc>
          <w:tcPr>
            <w:tcW w:w="681" w:type="pct"/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0.29 (0.28-0.3</w:t>
            </w:r>
            <w:r w:rsidR="009B4702">
              <w:rPr>
                <w:rFonts w:ascii="Times New Roman" w:hAnsi="Times New Roman"/>
              </w:rPr>
              <w:t>0</w:t>
            </w:r>
            <w:r w:rsidRPr="000655A8">
              <w:rPr>
                <w:rFonts w:ascii="Times New Roman" w:hAnsi="Times New Roman"/>
              </w:rPr>
              <w:t>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B07669" w:rsidRPr="000655A8" w:rsidTr="0030326E"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B07669" w:rsidRPr="000655A8" w:rsidRDefault="00B07669" w:rsidP="000655A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0655A8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8 (249-267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3 (245-262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59 (250-267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5 (258-272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64 (258-271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7669" w:rsidRPr="000655A8" w:rsidRDefault="00B07669" w:rsidP="000655A8">
            <w:pPr>
              <w:spacing w:after="0"/>
              <w:rPr>
                <w:rFonts w:ascii="Times New Roman" w:hAnsi="Times New Roman"/>
              </w:rPr>
            </w:pPr>
            <w:r w:rsidRPr="000655A8">
              <w:rPr>
                <w:rFonts w:ascii="Times New Roman" w:hAnsi="Times New Roman"/>
              </w:rPr>
              <w:t>272 (265-279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7669" w:rsidRPr="000655A8" w:rsidRDefault="00B07669" w:rsidP="000655A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655A8">
              <w:rPr>
                <w:rFonts w:ascii="Times New Roman" w:hAnsi="Times New Roman"/>
                <w:color w:val="000000"/>
              </w:rPr>
              <w:t>0.16</w:t>
            </w:r>
          </w:p>
        </w:tc>
      </w:tr>
    </w:tbl>
    <w:p w:rsidR="001C73EE" w:rsidRPr="00BC6735" w:rsidRDefault="001C73EE" w:rsidP="001C73EE">
      <w:pPr>
        <w:pStyle w:val="Beschriftung"/>
        <w:keepNext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vertAlign w:val="superscript"/>
          <w:lang w:val="en-US"/>
        </w:rPr>
        <w:br/>
      </w:r>
      <w:proofErr w:type="spellStart"/>
      <w:proofErr w:type="gramStart"/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6735">
        <w:rPr>
          <w:lang w:val="en-US"/>
        </w:rPr>
        <w:t xml:space="preserve">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In a multivariable linear regression analysis, we modeled the individual FA proportions as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The model was adjusted for age at recruitment, smoking status (never, past, current smoker &lt;20 units/days, current smoker ≥20 units/days), alcohol intake (0, &gt;0-6; &gt;6-12; &gt;12-24; &gt;24-60; &gt;60-96; &gt;96 g/d), leisure time sports activity (no sports, ≤4 h/week, &gt;4 h/week), biking (no biking, &lt;2.5 h/week, 2.5-4.9 h/week, ≥5 h/week), hormone use in women (none, oral contraceptive, hormone replacement therapy [HRT]), education status (in or no training, vocational training, technical school, technical college or university degree), energy intake from the sum of mono- and disaccharides (%), energy intake from polysaccharides (%), energy intake from fat (%), BMI (kg/m</w:t>
      </w:r>
      <w:r w:rsidRPr="006E7973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) and waist circumference (cm). We estimated geometric means and 95% confidence intervals (CI) in case of GGT, ALT and the FLI and arithmetic means and 95% CI in case of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nd tested for statistical significance of linear trends across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by modeling the median value of the FA within each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s a quantitative variable. </w:t>
      </w:r>
      <w:bookmarkStart w:id="0" w:name="_GoBack"/>
      <w:r w:rsidRPr="00535F56"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lang w:val="en-US"/>
        </w:rPr>
        <w:t>P</w:t>
      </w:r>
      <w:bookmarkEnd w:id="0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rend value reflects whether the biomarker significantly increases or decreases across the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 </w:t>
      </w:r>
    </w:p>
    <w:p w:rsidR="001C73EE" w:rsidRPr="00F53196" w:rsidRDefault="001C73EE" w:rsidP="001C73EE">
      <w:pPr>
        <w:rPr>
          <w:lang w:val="en-US"/>
        </w:rPr>
      </w:pPr>
    </w:p>
    <w:p w:rsidR="00E0550E" w:rsidRPr="001C73EE" w:rsidRDefault="00E0550E">
      <w:pPr>
        <w:rPr>
          <w:lang w:val="en-US"/>
        </w:rPr>
      </w:pPr>
    </w:p>
    <w:sectPr w:rsidR="00E0550E" w:rsidRPr="001C73EE" w:rsidSect="006258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EE"/>
    <w:rsid w:val="000074AC"/>
    <w:rsid w:val="000655A8"/>
    <w:rsid w:val="00066B3F"/>
    <w:rsid w:val="001C73EE"/>
    <w:rsid w:val="001F46B5"/>
    <w:rsid w:val="004C0526"/>
    <w:rsid w:val="00535F56"/>
    <w:rsid w:val="00626E94"/>
    <w:rsid w:val="006E7973"/>
    <w:rsid w:val="00982A08"/>
    <w:rsid w:val="009B4702"/>
    <w:rsid w:val="00B07669"/>
    <w:rsid w:val="00B221D8"/>
    <w:rsid w:val="00BF3914"/>
    <w:rsid w:val="00E0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7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7669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7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7669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</dc:creator>
  <cp:lastModifiedBy>Jacobs</cp:lastModifiedBy>
  <cp:revision>8</cp:revision>
  <cp:lastPrinted>2014-11-20T08:21:00Z</cp:lastPrinted>
  <dcterms:created xsi:type="dcterms:W3CDTF">2014-11-19T14:30:00Z</dcterms:created>
  <dcterms:modified xsi:type="dcterms:W3CDTF">2015-04-24T09:33:00Z</dcterms:modified>
</cp:coreProperties>
</file>